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56A" w:rsidRDefault="008E72CA" w:rsidP="00E465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D3DCA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Additional file 2: </w:t>
      </w:r>
      <w:r w:rsidR="00E4656A" w:rsidRPr="006D3DCA">
        <w:rPr>
          <w:rFonts w:ascii="Times New Roman" w:hAnsi="Times New Roman" w:cs="Times New Roman"/>
          <w:b/>
          <w:bCs/>
          <w:kern w:val="0"/>
          <w:sz w:val="24"/>
          <w:szCs w:val="24"/>
        </w:rPr>
        <w:t>Su</w:t>
      </w:r>
      <w:r w:rsidR="00E4656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porting </w:t>
      </w:r>
      <w:r w:rsidR="008C746E" w:rsidRPr="008C746E">
        <w:rPr>
          <w:rFonts w:ascii="Times New Roman" w:hAnsi="Times New Roman" w:cs="Times New Roman"/>
          <w:b/>
          <w:bCs/>
          <w:kern w:val="0"/>
          <w:sz w:val="24"/>
          <w:szCs w:val="24"/>
        </w:rPr>
        <w:t>Online</w:t>
      </w:r>
      <w:r w:rsidR="008C746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E4656A">
        <w:rPr>
          <w:rFonts w:ascii="Times New Roman" w:hAnsi="Times New Roman" w:cs="Times New Roman"/>
          <w:b/>
          <w:bCs/>
          <w:kern w:val="0"/>
          <w:sz w:val="24"/>
          <w:szCs w:val="24"/>
        </w:rPr>
        <w:t>Text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</w:p>
    <w:p w:rsidR="00E4656A" w:rsidRPr="00454E07" w:rsidRDefault="00E4656A" w:rsidP="00E4656A">
      <w:pPr>
        <w:rPr>
          <w:rFonts w:ascii="Times New Roman" w:hAnsi="Times New Roman" w:cs="Times New Roman"/>
        </w:rPr>
      </w:pPr>
      <w:r w:rsidRPr="00454E07">
        <w:rPr>
          <w:rFonts w:ascii="Times New Roman" w:hAnsi="Times New Roman" w:cs="Times New Roman"/>
          <w:bCs/>
          <w:kern w:val="0"/>
          <w:sz w:val="24"/>
          <w:szCs w:val="24"/>
        </w:rPr>
        <w:t xml:space="preserve">a) </w:t>
      </w:r>
      <w:r w:rsidR="00454E07">
        <w:rPr>
          <w:rFonts w:ascii="Times New Roman" w:hAnsi="Times New Roman" w:cs="Times New Roman"/>
          <w:kern w:val="0"/>
          <w:sz w:val="24"/>
          <w:szCs w:val="24"/>
        </w:rPr>
        <w:t>DNA s</w:t>
      </w:r>
      <w:r w:rsidRPr="00454E07">
        <w:rPr>
          <w:rFonts w:ascii="Times New Roman" w:hAnsi="Times New Roman" w:cs="Times New Roman"/>
          <w:kern w:val="0"/>
          <w:sz w:val="24"/>
          <w:szCs w:val="24"/>
        </w:rPr>
        <w:t>equence of the</w:t>
      </w:r>
      <w:r w:rsidR="00454E07" w:rsidRPr="00454E07">
        <w:rPr>
          <w:rFonts w:ascii="Times New Roman" w:hAnsi="Times New Roman" w:cs="Times New Roman"/>
          <w:kern w:val="0"/>
          <w:sz w:val="24"/>
          <w:szCs w:val="24"/>
        </w:rPr>
        <w:t xml:space="preserve"> wild-type</w:t>
      </w:r>
      <w:r w:rsidRPr="00454E07">
        <w:rPr>
          <w:rFonts w:ascii="Times New Roman" w:hAnsi="Times New Roman" w:cs="Times New Roman"/>
          <w:i/>
          <w:color w:val="000000" w:themeColor="text1"/>
          <w:kern w:val="0"/>
          <w:sz w:val="24"/>
          <w:szCs w:val="20"/>
        </w:rPr>
        <w:t xml:space="preserve"> Yl-SPT15</w:t>
      </w:r>
    </w:p>
    <w:p w:rsidR="00E4656A" w:rsidRPr="00EA3307" w:rsidRDefault="00E4656A" w:rsidP="00E4656A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>1 atggatgccc tctctgcccc caccaaccct gcacaggcac agcaattcgt gacccagaac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 61 aatctctcgt tccctcagga tgccgaggcc gacaccagtc tgattggaga ggtcaagcga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121 gagcaggtcg actctggtgt ctccggtatc gtccccacac tacagaacat tgttgcgacc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181 gtcaacctgg attgtcggct tgatctgaaa accattgcat tgcatgctcg aaatgccgag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241 tacaacccca agcgtttcgc tgccgtcatt atgcgtattc gagagcccaa gaccaccgct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301 ttgatcttcg catccggaaa gatggtcgta actggtgccc gaagcgagga tgactccaag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361 ctggccagcc ggaagtacgc ccgaatcatt cagaaacttg gattcaatgc caagttcact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421 gacttcaaaa tccagaacat tgtcggttcg tgcgatgtca agttccctat ccgacttgag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481 ggtcttgcat tttcacacgg tactttctcg tcgtacgagc ctgagttgtt ccctggtctc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541 atctaccgaa tggttaagcc caagattgtg ttgctgatct tcgtgtcggg taagattgtg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601 ctgactggtg ccaagcagcg agaggaaatt tacgcggcct tcgaagccat ctaccctgtg</w:t>
      </w:r>
    </w:p>
    <w:p w:rsidR="00E4656A" w:rsidRPr="00EA3307" w:rsidRDefault="00E4656A" w:rsidP="00E4656A">
      <w:pPr>
        <w:rPr>
          <w:rFonts w:ascii="Times New Roman" w:hAnsi="Times New Roman" w:cs="Times New Roman"/>
          <w:sz w:val="24"/>
          <w:szCs w:val="24"/>
        </w:rPr>
      </w:pPr>
      <w:r w:rsidRPr="00EA3307">
        <w:rPr>
          <w:rFonts w:ascii="Times New Roman" w:hAnsi="Times New Roman" w:cs="Times New Roman"/>
          <w:sz w:val="24"/>
          <w:szCs w:val="24"/>
        </w:rPr>
        <w:t xml:space="preserve">      661 ttgaacgagt ttagaaaggg gtag</w:t>
      </w:r>
    </w:p>
    <w:p w:rsidR="00C2108A" w:rsidRPr="00117B63" w:rsidRDefault="00454E07" w:rsidP="00C210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DNA sequence of the mutant in Yl_5_2-module 1</w:t>
      </w:r>
      <w:r w:rsidR="00C2108A">
        <w:rPr>
          <w:rFonts w:ascii="Times New Roman" w:hAnsi="Times New Roman" w:cs="Times New Roman"/>
          <w:sz w:val="24"/>
          <w:szCs w:val="24"/>
        </w:rPr>
        <w:t xml:space="preserve"> (</w:t>
      </w:r>
      <w:r w:rsidR="00C2108A" w:rsidRPr="00117B63">
        <w:rPr>
          <w:rFonts w:ascii="Times New Roman" w:hAnsi="Times New Roman" w:cs="Times New Roman"/>
          <w:sz w:val="24"/>
          <w:szCs w:val="24"/>
        </w:rPr>
        <w:t xml:space="preserve">The </w:t>
      </w:r>
      <w:r w:rsidR="00C2108A">
        <w:rPr>
          <w:rFonts w:ascii="Times New Roman" w:hAnsi="Times New Roman" w:cs="Times New Roman"/>
          <w:sz w:val="24"/>
          <w:szCs w:val="24"/>
        </w:rPr>
        <w:t>mutant</w:t>
      </w:r>
      <w:r w:rsidR="00C2108A" w:rsidRPr="00117B63">
        <w:rPr>
          <w:rFonts w:ascii="Times New Roman" w:hAnsi="Times New Roman" w:cs="Times New Roman"/>
          <w:sz w:val="24"/>
          <w:szCs w:val="24"/>
        </w:rPr>
        <w:t xml:space="preserve"> bases </w:t>
      </w:r>
      <w:r w:rsidR="00C2108A">
        <w:rPr>
          <w:rFonts w:ascii="Times New Roman" w:hAnsi="Times New Roman" w:cs="Times New Roman"/>
          <w:sz w:val="24"/>
          <w:szCs w:val="24"/>
        </w:rPr>
        <w:t>are in red)</w:t>
      </w:r>
    </w:p>
    <w:p w:rsidR="00C2108A" w:rsidRPr="00117B63" w:rsidRDefault="00C2108A" w:rsidP="00C2108A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>1 atggatgccc tctctgcccc caccaaccct gcacaggcac agcaattcgt gacccagaa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 61 aatctctcgt tccctcagga tgccgaggcc gacaccagtc tgattggaga ggtcaagcga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121 gagcaggtcg actctggtgt ctccggtatc gtccccacac tacagaacat tgttgcgac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181 gtcaacctgg attgtcggct tgatctgaaa accattgcat tgcatgctcg aaatgccg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241 tacaacccca agcgtttcgc tgccgtcatt atgcgtattc gagagcccaa gaccaccgct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301 ttgatcttcg catccggaaa gatggtcgta actggtgc</w:t>
      </w:r>
      <w:r w:rsidRPr="00117B63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117B63">
        <w:rPr>
          <w:rFonts w:ascii="Times New Roman" w:hAnsi="Times New Roman" w:cs="Times New Roman"/>
          <w:sz w:val="24"/>
          <w:szCs w:val="24"/>
        </w:rPr>
        <w:t>c gaagcgagga tgactcca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361 ctggccagcc ggaagtacgc ccgaatcatt cagaaacttg gattcaatgc caagttcact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421 gacttcaaaa tccagaacat tgtcggttcg tgcgatgtca agttccctat ccgacttg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481 ggtcttgcat tttcacacgg tactttctcg tcgtacgagc ctgagttgtt ccctggtct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541 atctaccgaa tggttaagcc caagattgtg ttgctgatct tcgtgtcggg taagattgt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601 ctgactggtg ccaagcagcg a</w:t>
      </w:r>
      <w:bookmarkStart w:id="0" w:name="OLE_LINK1"/>
      <w:r w:rsidRPr="00117B63">
        <w:rPr>
          <w:rFonts w:ascii="Times New Roman" w:hAnsi="Times New Roman" w:cs="Times New Roman"/>
          <w:sz w:val="24"/>
          <w:szCs w:val="24"/>
        </w:rPr>
        <w:t>g</w:t>
      </w:r>
      <w:r w:rsidRPr="00117B63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117B63">
        <w:rPr>
          <w:rFonts w:ascii="Times New Roman" w:hAnsi="Times New Roman" w:cs="Times New Roman"/>
          <w:sz w:val="24"/>
          <w:szCs w:val="24"/>
        </w:rPr>
        <w:t>g</w:t>
      </w:r>
      <w:bookmarkEnd w:id="0"/>
      <w:r w:rsidRPr="00117B63">
        <w:rPr>
          <w:rFonts w:ascii="Times New Roman" w:hAnsi="Times New Roman" w:cs="Times New Roman"/>
          <w:sz w:val="24"/>
          <w:szCs w:val="24"/>
        </w:rPr>
        <w:t>gaaatt tacgcggcct tcgaagccat ctaccctgt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661 ttgaacgagt ttagaaaggg gtag</w:t>
      </w:r>
    </w:p>
    <w:p w:rsidR="00454E07" w:rsidRDefault="00454E07" w:rsidP="00E465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DNA sequence of the mutant in Yl_5_2-module 5</w:t>
      </w:r>
      <w:r w:rsidR="00C2108A">
        <w:rPr>
          <w:rFonts w:ascii="Times New Roman" w:hAnsi="Times New Roman" w:cs="Times New Roman"/>
          <w:sz w:val="24"/>
          <w:szCs w:val="24"/>
        </w:rPr>
        <w:t xml:space="preserve"> (</w:t>
      </w:r>
      <w:r w:rsidR="00C2108A" w:rsidRPr="00117B63">
        <w:rPr>
          <w:rFonts w:ascii="Times New Roman" w:hAnsi="Times New Roman" w:cs="Times New Roman"/>
          <w:sz w:val="24"/>
          <w:szCs w:val="24"/>
        </w:rPr>
        <w:t xml:space="preserve">The </w:t>
      </w:r>
      <w:r w:rsidR="00C2108A">
        <w:rPr>
          <w:rFonts w:ascii="Times New Roman" w:hAnsi="Times New Roman" w:cs="Times New Roman"/>
          <w:sz w:val="24"/>
          <w:szCs w:val="24"/>
        </w:rPr>
        <w:t>mutant</w:t>
      </w:r>
      <w:r w:rsidR="00C2108A" w:rsidRPr="00117B63">
        <w:rPr>
          <w:rFonts w:ascii="Times New Roman" w:hAnsi="Times New Roman" w:cs="Times New Roman"/>
          <w:sz w:val="24"/>
          <w:szCs w:val="24"/>
        </w:rPr>
        <w:t xml:space="preserve"> bases </w:t>
      </w:r>
      <w:r w:rsidR="00C2108A">
        <w:rPr>
          <w:rFonts w:ascii="Times New Roman" w:hAnsi="Times New Roman" w:cs="Times New Roman"/>
          <w:sz w:val="24"/>
          <w:szCs w:val="24"/>
        </w:rPr>
        <w:t>are in red)</w:t>
      </w:r>
    </w:p>
    <w:p w:rsidR="00C2108A" w:rsidRPr="00117B63" w:rsidRDefault="00C2108A" w:rsidP="00C2108A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>1 atggatgccc tctctgcccc caccaaccct gcacaggcac agcaattcgt gacccagaa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 61 aatctctcgt tc</w:t>
      </w:r>
      <w:r w:rsidRPr="00117B63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117B63">
        <w:rPr>
          <w:rFonts w:ascii="Times New Roman" w:hAnsi="Times New Roman" w:cs="Times New Roman"/>
          <w:sz w:val="24"/>
          <w:szCs w:val="24"/>
        </w:rPr>
        <w:t>ctcagga tgccgaggcc gacaccagtc tgattggaga ggtcaagcga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121 gagcaggtcg actctggtgt ctccggtatc gtccccacac tacagaacat tgttgcgac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181 gtcaacctgg attgtcggct tgatctgaaa accattgcat tgcatgctcg aaatgccg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241 tacaacccca agcgtttcgc tgccgtcatt atgcgtattc gagagcccaa gaccaccgct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301 ttgatcttcg catccggaaa gatggtcgta actggtgccc gaagcgagga tgactcca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361 ctggccagcc ggaagtacgc ccgaatcatt cagaaacttg gattcaatgc caagttcact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421 gacttcaaaa tccagaacat tgtcggttcg tgcgatgtca agttccctat ccgacttg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481 ggtcttgcat tttcacacgg tactttctcg tcgtacgagc ctgagttgtt ccctggtct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541 atctaccgaa tggttaagcc caagattgtg ttgctgatct tcgtgtcggg taagattgt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601 ctgactggtg ccaagcagcg agaggaaatt tacgcg</w:t>
      </w:r>
      <w:r w:rsidRPr="00117B63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117B63">
        <w:rPr>
          <w:rFonts w:ascii="Times New Roman" w:hAnsi="Times New Roman" w:cs="Times New Roman"/>
          <w:sz w:val="24"/>
          <w:szCs w:val="24"/>
        </w:rPr>
        <w:t>cct tcgaag</w:t>
      </w:r>
      <w:r w:rsidRPr="00117B63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117B63">
        <w:rPr>
          <w:rFonts w:ascii="Times New Roman" w:hAnsi="Times New Roman" w:cs="Times New Roman"/>
          <w:sz w:val="24"/>
          <w:szCs w:val="24"/>
        </w:rPr>
        <w:t>cat ctaccctgt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661 ttgaacgagt ttagaaaggg gtag</w:t>
      </w:r>
    </w:p>
    <w:p w:rsidR="00454E07" w:rsidRPr="00EA3307" w:rsidRDefault="00454E07" w:rsidP="00E465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DNA sequence of the mutant in Yl_5_2-module 2</w:t>
      </w:r>
      <w:r w:rsidR="00C2108A">
        <w:rPr>
          <w:rFonts w:ascii="Times New Roman" w:hAnsi="Times New Roman" w:cs="Times New Roman"/>
          <w:sz w:val="24"/>
          <w:szCs w:val="24"/>
        </w:rPr>
        <w:t xml:space="preserve"> (</w:t>
      </w:r>
      <w:r w:rsidR="00C2108A" w:rsidRPr="00117B63">
        <w:rPr>
          <w:rFonts w:ascii="Times New Roman" w:hAnsi="Times New Roman" w:cs="Times New Roman"/>
          <w:sz w:val="24"/>
          <w:szCs w:val="24"/>
        </w:rPr>
        <w:t xml:space="preserve">The </w:t>
      </w:r>
      <w:r w:rsidR="00C2108A">
        <w:rPr>
          <w:rFonts w:ascii="Times New Roman" w:hAnsi="Times New Roman" w:cs="Times New Roman"/>
          <w:sz w:val="24"/>
          <w:szCs w:val="24"/>
        </w:rPr>
        <w:t>mutant</w:t>
      </w:r>
      <w:r w:rsidR="00C2108A" w:rsidRPr="00117B63">
        <w:rPr>
          <w:rFonts w:ascii="Times New Roman" w:hAnsi="Times New Roman" w:cs="Times New Roman"/>
          <w:sz w:val="24"/>
          <w:szCs w:val="24"/>
        </w:rPr>
        <w:t xml:space="preserve"> bases </w:t>
      </w:r>
      <w:r w:rsidR="00C2108A">
        <w:rPr>
          <w:rFonts w:ascii="Times New Roman" w:hAnsi="Times New Roman" w:cs="Times New Roman"/>
          <w:sz w:val="24"/>
          <w:szCs w:val="24"/>
        </w:rPr>
        <w:t>are in red)</w:t>
      </w:r>
    </w:p>
    <w:p w:rsidR="00C2108A" w:rsidRPr="00117B63" w:rsidRDefault="00C2108A" w:rsidP="00C2108A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>1 atggatgccc tctctgcccc caccaaccct gcacaggcac agcaattcgt gacccagaa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 61 aatctctcgt tccctcagga tgccgaggcc gacaccagtc tgattggaga ggtcaagcga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121 gagcaggtcg actctggtgt ctccggtatc gtccccacac tacagaacat tgttgcgac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lastRenderedPageBreak/>
        <w:t xml:space="preserve">      181 gtcaacctgg attgtcggct tgatctgaaa accattgcat tgcatgctcg aaatgccg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241 tacaacccca agcgtttcgc tgccgtcatt atgcgtattc gagagcccaa gaccaccgct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301 ttgatcttcg catccggaaa gatggtcgta actggtgccc gaagcgagga tgactcca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361 ctggccagcc ggaagtacgc ccgaatcatt cagaaacttg gattcaatgc caagttcact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421 gacttcaaaa tccagaacat tgtcggttcg tgcgatgtca agttccctat ccgacttga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481 ggtcttgcat tttcacacgg tactttctcg tcgtacgagc ctgagttgtt ccctggtctc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541 atctaccgaa tggttaagcc caagattgtg ttgctgatct t</w:t>
      </w:r>
      <w:r w:rsidRPr="00117B63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117B63">
        <w:rPr>
          <w:rFonts w:ascii="Times New Roman" w:hAnsi="Times New Roman" w:cs="Times New Roman"/>
          <w:sz w:val="24"/>
          <w:szCs w:val="24"/>
        </w:rPr>
        <w:t>gtgtcggg taagattgt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601 ctgactggtg ccaagcagcg agaggaaatt tacgcggcct tcgaagccat ctaccctgtg</w:t>
      </w:r>
    </w:p>
    <w:p w:rsidR="00C2108A" w:rsidRPr="00117B63" w:rsidRDefault="00C2108A" w:rsidP="00C2108A">
      <w:pPr>
        <w:rPr>
          <w:rFonts w:ascii="Times New Roman" w:hAnsi="Times New Roman" w:cs="Times New Roman"/>
          <w:sz w:val="24"/>
          <w:szCs w:val="24"/>
        </w:rPr>
      </w:pPr>
      <w:r w:rsidRPr="00117B63">
        <w:rPr>
          <w:rFonts w:ascii="Times New Roman" w:hAnsi="Times New Roman" w:cs="Times New Roman"/>
          <w:sz w:val="24"/>
          <w:szCs w:val="24"/>
        </w:rPr>
        <w:t xml:space="preserve">      661 ttgaacgagt ttagaaaggg gtag</w:t>
      </w: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66107" w:rsidRDefault="00C66107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2108A" w:rsidRDefault="00C2108A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" w:name="_GoBack"/>
      <w:bookmarkEnd w:id="1"/>
    </w:p>
    <w:sectPr w:rsidR="00C21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EB9" w:rsidRDefault="00AC2EB9" w:rsidP="00E27519">
      <w:r>
        <w:separator/>
      </w:r>
    </w:p>
  </w:endnote>
  <w:endnote w:type="continuationSeparator" w:id="0">
    <w:p w:rsidR="00AC2EB9" w:rsidRDefault="00AC2EB9" w:rsidP="00E2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EB9" w:rsidRDefault="00AC2EB9" w:rsidP="00E27519">
      <w:r>
        <w:separator/>
      </w:r>
    </w:p>
  </w:footnote>
  <w:footnote w:type="continuationSeparator" w:id="0">
    <w:p w:rsidR="00AC2EB9" w:rsidRDefault="00AC2EB9" w:rsidP="00E2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56A"/>
    <w:rsid w:val="00012017"/>
    <w:rsid w:val="00045302"/>
    <w:rsid w:val="00045C1D"/>
    <w:rsid w:val="00046CFD"/>
    <w:rsid w:val="000614BC"/>
    <w:rsid w:val="000747C4"/>
    <w:rsid w:val="00090CA9"/>
    <w:rsid w:val="000918C1"/>
    <w:rsid w:val="0009455A"/>
    <w:rsid w:val="000A012E"/>
    <w:rsid w:val="000A0C99"/>
    <w:rsid w:val="000A208B"/>
    <w:rsid w:val="000C3D98"/>
    <w:rsid w:val="000C5266"/>
    <w:rsid w:val="000C64BE"/>
    <w:rsid w:val="000D12BF"/>
    <w:rsid w:val="000D47C9"/>
    <w:rsid w:val="000D5508"/>
    <w:rsid w:val="000F7B67"/>
    <w:rsid w:val="00101A47"/>
    <w:rsid w:val="001111C3"/>
    <w:rsid w:val="00114FE7"/>
    <w:rsid w:val="001154C9"/>
    <w:rsid w:val="0014794C"/>
    <w:rsid w:val="0015236B"/>
    <w:rsid w:val="00156640"/>
    <w:rsid w:val="001619CD"/>
    <w:rsid w:val="00180D82"/>
    <w:rsid w:val="00180E84"/>
    <w:rsid w:val="00184DC2"/>
    <w:rsid w:val="00194075"/>
    <w:rsid w:val="00196F85"/>
    <w:rsid w:val="001A0C20"/>
    <w:rsid w:val="001B76C7"/>
    <w:rsid w:val="001E09BA"/>
    <w:rsid w:val="00202AE1"/>
    <w:rsid w:val="00204B9E"/>
    <w:rsid w:val="00206C52"/>
    <w:rsid w:val="00207139"/>
    <w:rsid w:val="00251883"/>
    <w:rsid w:val="002535A7"/>
    <w:rsid w:val="00253ADC"/>
    <w:rsid w:val="002579EB"/>
    <w:rsid w:val="00257D5D"/>
    <w:rsid w:val="002742BA"/>
    <w:rsid w:val="00274AE8"/>
    <w:rsid w:val="00295086"/>
    <w:rsid w:val="00296BF2"/>
    <w:rsid w:val="002A1368"/>
    <w:rsid w:val="002A15B3"/>
    <w:rsid w:val="002A47AF"/>
    <w:rsid w:val="002D6C69"/>
    <w:rsid w:val="002F7758"/>
    <w:rsid w:val="0031705B"/>
    <w:rsid w:val="003204A8"/>
    <w:rsid w:val="00321C80"/>
    <w:rsid w:val="00330D81"/>
    <w:rsid w:val="00332237"/>
    <w:rsid w:val="00335124"/>
    <w:rsid w:val="0034465B"/>
    <w:rsid w:val="00346583"/>
    <w:rsid w:val="00351BD2"/>
    <w:rsid w:val="00363235"/>
    <w:rsid w:val="00374347"/>
    <w:rsid w:val="00383D9A"/>
    <w:rsid w:val="00390170"/>
    <w:rsid w:val="00391912"/>
    <w:rsid w:val="003A28C7"/>
    <w:rsid w:val="003C19A0"/>
    <w:rsid w:val="003C2BE5"/>
    <w:rsid w:val="003D5E9E"/>
    <w:rsid w:val="003E7C27"/>
    <w:rsid w:val="003F7FBB"/>
    <w:rsid w:val="00402CE1"/>
    <w:rsid w:val="00411471"/>
    <w:rsid w:val="004306CF"/>
    <w:rsid w:val="00432AB0"/>
    <w:rsid w:val="00451446"/>
    <w:rsid w:val="00454E07"/>
    <w:rsid w:val="0049004B"/>
    <w:rsid w:val="004A6A8F"/>
    <w:rsid w:val="004A7E6B"/>
    <w:rsid w:val="004E2377"/>
    <w:rsid w:val="004E5099"/>
    <w:rsid w:val="004E52C1"/>
    <w:rsid w:val="004E757E"/>
    <w:rsid w:val="004F5C03"/>
    <w:rsid w:val="00500289"/>
    <w:rsid w:val="00501BD9"/>
    <w:rsid w:val="0050358C"/>
    <w:rsid w:val="005112A7"/>
    <w:rsid w:val="005131EA"/>
    <w:rsid w:val="00516786"/>
    <w:rsid w:val="00531689"/>
    <w:rsid w:val="005323FD"/>
    <w:rsid w:val="00551705"/>
    <w:rsid w:val="00552AFA"/>
    <w:rsid w:val="00560ABB"/>
    <w:rsid w:val="00561A40"/>
    <w:rsid w:val="005631A5"/>
    <w:rsid w:val="005759BB"/>
    <w:rsid w:val="00576B4F"/>
    <w:rsid w:val="005958B2"/>
    <w:rsid w:val="005B1B7F"/>
    <w:rsid w:val="005B3AC4"/>
    <w:rsid w:val="005C38D0"/>
    <w:rsid w:val="00602FCB"/>
    <w:rsid w:val="00611770"/>
    <w:rsid w:val="00613865"/>
    <w:rsid w:val="00622276"/>
    <w:rsid w:val="006226BA"/>
    <w:rsid w:val="00630FD4"/>
    <w:rsid w:val="006363DD"/>
    <w:rsid w:val="00652B48"/>
    <w:rsid w:val="00656B65"/>
    <w:rsid w:val="00665F85"/>
    <w:rsid w:val="00671EC4"/>
    <w:rsid w:val="00676C85"/>
    <w:rsid w:val="0069528A"/>
    <w:rsid w:val="006A065F"/>
    <w:rsid w:val="006A4029"/>
    <w:rsid w:val="006B3134"/>
    <w:rsid w:val="006B54DA"/>
    <w:rsid w:val="006C1CE2"/>
    <w:rsid w:val="006C2CFE"/>
    <w:rsid w:val="006C5A84"/>
    <w:rsid w:val="006D3DCA"/>
    <w:rsid w:val="006D62C3"/>
    <w:rsid w:val="006E29CD"/>
    <w:rsid w:val="006F5B45"/>
    <w:rsid w:val="00707368"/>
    <w:rsid w:val="007126D5"/>
    <w:rsid w:val="00713D43"/>
    <w:rsid w:val="00714274"/>
    <w:rsid w:val="007202AA"/>
    <w:rsid w:val="007264A6"/>
    <w:rsid w:val="0073083B"/>
    <w:rsid w:val="00735D4F"/>
    <w:rsid w:val="007576D3"/>
    <w:rsid w:val="00767DDF"/>
    <w:rsid w:val="00774F9D"/>
    <w:rsid w:val="00791676"/>
    <w:rsid w:val="007A4BC5"/>
    <w:rsid w:val="007B0E77"/>
    <w:rsid w:val="007B1ADE"/>
    <w:rsid w:val="007C355E"/>
    <w:rsid w:val="007C6784"/>
    <w:rsid w:val="007E7710"/>
    <w:rsid w:val="007F46BC"/>
    <w:rsid w:val="007F6DD9"/>
    <w:rsid w:val="00805378"/>
    <w:rsid w:val="00825D62"/>
    <w:rsid w:val="00832B8E"/>
    <w:rsid w:val="0083325D"/>
    <w:rsid w:val="008466F7"/>
    <w:rsid w:val="008468E4"/>
    <w:rsid w:val="00850697"/>
    <w:rsid w:val="008565C5"/>
    <w:rsid w:val="0086714A"/>
    <w:rsid w:val="00876C8A"/>
    <w:rsid w:val="008A1E9D"/>
    <w:rsid w:val="008C4C1C"/>
    <w:rsid w:val="008C746E"/>
    <w:rsid w:val="008E6D00"/>
    <w:rsid w:val="008E72CA"/>
    <w:rsid w:val="00927BE7"/>
    <w:rsid w:val="00953076"/>
    <w:rsid w:val="00956672"/>
    <w:rsid w:val="0096002C"/>
    <w:rsid w:val="00960047"/>
    <w:rsid w:val="00963944"/>
    <w:rsid w:val="009672B1"/>
    <w:rsid w:val="00991CF0"/>
    <w:rsid w:val="009E2B97"/>
    <w:rsid w:val="00A20CC5"/>
    <w:rsid w:val="00A21C32"/>
    <w:rsid w:val="00A22834"/>
    <w:rsid w:val="00A37060"/>
    <w:rsid w:val="00A55042"/>
    <w:rsid w:val="00A5707F"/>
    <w:rsid w:val="00A65C45"/>
    <w:rsid w:val="00A73DF1"/>
    <w:rsid w:val="00AA71D9"/>
    <w:rsid w:val="00AB1EA5"/>
    <w:rsid w:val="00AC1ECA"/>
    <w:rsid w:val="00AC2EB9"/>
    <w:rsid w:val="00AC6E3A"/>
    <w:rsid w:val="00AF5130"/>
    <w:rsid w:val="00B0032E"/>
    <w:rsid w:val="00B07991"/>
    <w:rsid w:val="00B1192C"/>
    <w:rsid w:val="00B211FB"/>
    <w:rsid w:val="00B22875"/>
    <w:rsid w:val="00B57A23"/>
    <w:rsid w:val="00B61356"/>
    <w:rsid w:val="00B87BDE"/>
    <w:rsid w:val="00B95E84"/>
    <w:rsid w:val="00B97669"/>
    <w:rsid w:val="00BA21E7"/>
    <w:rsid w:val="00BB7576"/>
    <w:rsid w:val="00BB79D5"/>
    <w:rsid w:val="00BE6D97"/>
    <w:rsid w:val="00BF0BDE"/>
    <w:rsid w:val="00C07E60"/>
    <w:rsid w:val="00C100C7"/>
    <w:rsid w:val="00C11DF6"/>
    <w:rsid w:val="00C153FB"/>
    <w:rsid w:val="00C2108A"/>
    <w:rsid w:val="00C277A0"/>
    <w:rsid w:val="00C36394"/>
    <w:rsid w:val="00C4770C"/>
    <w:rsid w:val="00C502E3"/>
    <w:rsid w:val="00C65173"/>
    <w:rsid w:val="00C66107"/>
    <w:rsid w:val="00C83081"/>
    <w:rsid w:val="00CA7D88"/>
    <w:rsid w:val="00CC2E99"/>
    <w:rsid w:val="00CC4D37"/>
    <w:rsid w:val="00CF462A"/>
    <w:rsid w:val="00D05C49"/>
    <w:rsid w:val="00D10830"/>
    <w:rsid w:val="00D15311"/>
    <w:rsid w:val="00D218AD"/>
    <w:rsid w:val="00D35034"/>
    <w:rsid w:val="00D53B2C"/>
    <w:rsid w:val="00D61944"/>
    <w:rsid w:val="00D647EF"/>
    <w:rsid w:val="00D71693"/>
    <w:rsid w:val="00D75826"/>
    <w:rsid w:val="00D90D6F"/>
    <w:rsid w:val="00DB6D1E"/>
    <w:rsid w:val="00DC6317"/>
    <w:rsid w:val="00DD4606"/>
    <w:rsid w:val="00DD7C5C"/>
    <w:rsid w:val="00DF3B31"/>
    <w:rsid w:val="00DF72DA"/>
    <w:rsid w:val="00E11502"/>
    <w:rsid w:val="00E11DF5"/>
    <w:rsid w:val="00E220BC"/>
    <w:rsid w:val="00E27519"/>
    <w:rsid w:val="00E40042"/>
    <w:rsid w:val="00E41998"/>
    <w:rsid w:val="00E434F9"/>
    <w:rsid w:val="00E4656A"/>
    <w:rsid w:val="00E47599"/>
    <w:rsid w:val="00E56884"/>
    <w:rsid w:val="00E71D3D"/>
    <w:rsid w:val="00E7345C"/>
    <w:rsid w:val="00E767E7"/>
    <w:rsid w:val="00E91DC6"/>
    <w:rsid w:val="00EA3307"/>
    <w:rsid w:val="00EA48B8"/>
    <w:rsid w:val="00EC072B"/>
    <w:rsid w:val="00EC76B3"/>
    <w:rsid w:val="00EF23A2"/>
    <w:rsid w:val="00F0494C"/>
    <w:rsid w:val="00F11CAB"/>
    <w:rsid w:val="00F15A50"/>
    <w:rsid w:val="00F24649"/>
    <w:rsid w:val="00F50F49"/>
    <w:rsid w:val="00F737EB"/>
    <w:rsid w:val="00FA1A34"/>
    <w:rsid w:val="00FE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487D9"/>
  <w15:chartTrackingRefBased/>
  <w15:docId w15:val="{2657663C-2094-4B8F-B6C9-6F585572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1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7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75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7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7519"/>
    <w:rPr>
      <w:sz w:val="18"/>
      <w:szCs w:val="18"/>
    </w:rPr>
  </w:style>
  <w:style w:type="character" w:customStyle="1" w:styleId="apple-converted-space">
    <w:name w:val="apple-converted-space"/>
    <w:basedOn w:val="a0"/>
    <w:rsid w:val="00DF72DA"/>
  </w:style>
  <w:style w:type="table" w:styleId="2">
    <w:name w:val="Plain Table 2"/>
    <w:basedOn w:val="a1"/>
    <w:uiPriority w:val="42"/>
    <w:rsid w:val="00DF72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6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D5AA1-2822-4044-8345-4BE7BE06D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>Microsoft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</dc:creator>
  <cp:keywords/>
  <dc:description/>
  <cp:lastModifiedBy>wm</cp:lastModifiedBy>
  <cp:revision>3</cp:revision>
  <dcterms:created xsi:type="dcterms:W3CDTF">2018-04-17T09:33:00Z</dcterms:created>
  <dcterms:modified xsi:type="dcterms:W3CDTF">2018-04-17T09:33:00Z</dcterms:modified>
</cp:coreProperties>
</file>